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1062" w:tblpY="2182"/>
        <w:tblW w:w="6018" w:type="pct"/>
        <w:tblLook w:val="04A0" w:firstRow="1" w:lastRow="0" w:firstColumn="1" w:lastColumn="0" w:noHBand="0" w:noVBand="1"/>
      </w:tblPr>
      <w:tblGrid>
        <w:gridCol w:w="2537"/>
        <w:gridCol w:w="1946"/>
        <w:gridCol w:w="498"/>
        <w:gridCol w:w="724"/>
        <w:gridCol w:w="256"/>
        <w:gridCol w:w="2185"/>
        <w:gridCol w:w="1946"/>
        <w:gridCol w:w="498"/>
        <w:gridCol w:w="936"/>
      </w:tblGrid>
      <w:tr w:rsidR="0043520E" w:rsidRPr="0043520E" w:rsidTr="0043520E">
        <w:trPr>
          <w:trHeight w:val="255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bookmarkStart w:id="0" w:name="RANGE!A1:I61"/>
            <w:r w:rsidRPr="0043520E">
              <w:rPr>
                <w:b/>
                <w:bCs/>
                <w:sz w:val="16"/>
                <w:szCs w:val="12"/>
              </w:rPr>
              <w:t xml:space="preserve">LRR after XRT </w:t>
            </w:r>
            <w:proofErr w:type="spellStart"/>
            <w:r w:rsidRPr="0043520E">
              <w:rPr>
                <w:b/>
                <w:bCs/>
                <w:sz w:val="16"/>
                <w:szCs w:val="12"/>
              </w:rPr>
              <w:t>Univariate</w:t>
            </w:r>
            <w:bookmarkEnd w:id="0"/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Comparison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RR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p-value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 xml:space="preserve">DFS after XRT </w:t>
            </w:r>
            <w:proofErr w:type="spellStart"/>
            <w:r w:rsidRPr="0043520E">
              <w:rPr>
                <w:b/>
                <w:bCs/>
                <w:sz w:val="16"/>
                <w:szCs w:val="12"/>
              </w:rPr>
              <w:t>Univariate</w:t>
            </w:r>
            <w:proofErr w:type="spellEnd"/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Comparison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R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tabs>
                <w:tab w:val="left" w:pos="237"/>
              </w:tabs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p-value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Primary diagnosis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Primary diagnosis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ercent Positive Nodes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Continuou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1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ercent Positive Node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Continuou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1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Nodal stag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N1-3 vs. N0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2.31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ercent Positive Node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25%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03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Tumor sta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T2-4 vs. T1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2.39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0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≥25% vs. &lt;25%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3.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Siz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proofErr w:type="spellStart"/>
            <w:r w:rsidRPr="0043520E">
              <w:rPr>
                <w:sz w:val="16"/>
                <w:szCs w:val="12"/>
              </w:rPr>
              <w:t>Continous</w:t>
            </w:r>
            <w:proofErr w:type="spellEnd"/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1.14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Nodal stag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N1-3 vs. N0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VSI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3.00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Tumor stag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T2-4 vs. T1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 xml:space="preserve">ER status 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41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Siz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proofErr w:type="spellStart"/>
            <w:r w:rsidRPr="0043520E">
              <w:rPr>
                <w:sz w:val="16"/>
                <w:szCs w:val="12"/>
              </w:rPr>
              <w:t>Continous</w:t>
            </w:r>
            <w:proofErr w:type="spellEnd"/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Grad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High vs. Low/Intermediat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2.65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VSI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3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Grad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High vs. Low/Intermediat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2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Recurrenc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Time to LRR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proofErr w:type="spellStart"/>
            <w:r w:rsidRPr="0043520E">
              <w:rPr>
                <w:sz w:val="16"/>
                <w:szCs w:val="12"/>
              </w:rPr>
              <w:t>Continous</w:t>
            </w:r>
            <w:proofErr w:type="spellEnd"/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99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Recurrenc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 xml:space="preserve">ER status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Time to LR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proofErr w:type="spellStart"/>
            <w:r w:rsidRPr="0043520E">
              <w:rPr>
                <w:sz w:val="16"/>
                <w:szCs w:val="12"/>
              </w:rPr>
              <w:t>Continous</w:t>
            </w:r>
            <w:proofErr w:type="spellEnd"/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99</w:t>
            </w:r>
          </w:p>
        </w:tc>
        <w:tc>
          <w:tcPr>
            <w:tcW w:w="4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02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 xml:space="preserve">Her 2 status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2.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 xml:space="preserve">ER status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3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RR siz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≥2 cm vs. &lt; 2 c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 xml:space="preserve">Her 2 status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5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RR location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Other vs. Breast/CW onl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RR siz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≥2 cm vs. &lt; 2 c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3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Gross tumor at XRT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Yes vs. No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2.28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0.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RR location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Other vs. Breast/CW onl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3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Resection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Yes vs. No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Nodal LRR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Yes vs. No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3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RR resection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Yes vs. No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5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 xml:space="preserve">OS after XRT </w:t>
            </w:r>
            <w:proofErr w:type="spellStart"/>
            <w:r w:rsidRPr="0043520E">
              <w:rPr>
                <w:b/>
                <w:bCs/>
                <w:sz w:val="16"/>
                <w:szCs w:val="12"/>
              </w:rPr>
              <w:t>Univariate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Comparison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R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p-value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Gross tumor at XRT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Yes vs. No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Primary diagnosi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Nodal stag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N1-3 vs. N0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 xml:space="preserve">DMFS after XRT </w:t>
            </w:r>
            <w:proofErr w:type="spellStart"/>
            <w:r w:rsidRPr="0043520E">
              <w:rPr>
                <w:b/>
                <w:bCs/>
                <w:sz w:val="16"/>
                <w:szCs w:val="12"/>
              </w:rPr>
              <w:t>Univariate</w:t>
            </w:r>
            <w:proofErr w:type="spellEnd"/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Comparison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R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p-value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Tumor stag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T2-4 vs. T1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Siz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Continuou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Primary diagnosis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VS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Nodal stag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N1-3 vs. N0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ercent Positive</w:t>
            </w:r>
            <w:r w:rsidR="0043520E">
              <w:rPr>
                <w:sz w:val="16"/>
                <w:szCs w:val="12"/>
              </w:rPr>
              <w:t xml:space="preserve"> </w:t>
            </w:r>
            <w:r w:rsidRPr="0043520E">
              <w:rPr>
                <w:sz w:val="16"/>
                <w:szCs w:val="12"/>
              </w:rPr>
              <w:t>Nodes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Continuou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Tumor stag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T2-4 vs. Tis-1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05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ercent Positive Nodes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25%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VSI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2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≥25% vs. &lt;25%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3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ercent Positive Nodes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Continuou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 xml:space="preserve">ER status 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ercent Positive Node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25%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≥25% vs. &lt;25%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3.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Recurrenc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Time to LRR (</w:t>
            </w:r>
            <w:proofErr w:type="spellStart"/>
            <w:r w:rsidRPr="0043520E">
              <w:rPr>
                <w:sz w:val="16"/>
                <w:szCs w:val="12"/>
              </w:rPr>
              <w:t>mos</w:t>
            </w:r>
            <w:proofErr w:type="spellEnd"/>
            <w:r w:rsidRPr="0043520E">
              <w:rPr>
                <w:sz w:val="16"/>
                <w:szCs w:val="12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proofErr w:type="spellStart"/>
            <w:r w:rsidRPr="0043520E">
              <w:rPr>
                <w:sz w:val="16"/>
                <w:szCs w:val="12"/>
              </w:rPr>
              <w:t>Continous</w:t>
            </w:r>
            <w:proofErr w:type="spellEnd"/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b/>
                <w:bCs/>
                <w:sz w:val="16"/>
                <w:szCs w:val="12"/>
              </w:rPr>
            </w:pPr>
            <w:r w:rsidRPr="0043520E">
              <w:rPr>
                <w:b/>
                <w:bCs/>
                <w:sz w:val="16"/>
                <w:szCs w:val="12"/>
              </w:rPr>
              <w:t>Recurrenc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Multiple LRR site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Multiple vs. sing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RR location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Other vs. Breast/CW onl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6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4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Siz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≥2 cm vs. &lt;2 cm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RR size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≥2 cm vs. &lt; 2 cm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23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 xml:space="preserve">ER status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Nodal LR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Yes vs. No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1.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09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Resection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Yes vs. No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Gross tumor at XRT</w:t>
            </w:r>
          </w:p>
        </w:tc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Yes vs. No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Gross tumor at XR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Yes vs. No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&lt;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Nodal LR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Yes vs. No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Chars="200" w:firstLine="32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LVS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Positive vs. Negative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</w:tr>
      <w:tr w:rsidR="0043520E" w:rsidRPr="0043520E" w:rsidTr="0043520E">
        <w:trPr>
          <w:trHeight w:val="162"/>
        </w:trPr>
        <w:tc>
          <w:tcPr>
            <w:tcW w:w="11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ind w:firstLine="18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 xml:space="preserve"> </w:t>
            </w:r>
            <w:r w:rsidR="0043520E">
              <w:rPr>
                <w:sz w:val="16"/>
                <w:szCs w:val="12"/>
              </w:rPr>
              <w:t xml:space="preserve"> </w:t>
            </w:r>
            <w:r w:rsidRPr="0043520E">
              <w:rPr>
                <w:sz w:val="16"/>
                <w:szCs w:val="12"/>
              </w:rPr>
              <w:t xml:space="preserve"> Subsequent LRR after     </w:t>
            </w:r>
          </w:p>
          <w:p w:rsidR="00880494" w:rsidRPr="0043520E" w:rsidRDefault="00880494" w:rsidP="0043520E">
            <w:pPr>
              <w:ind w:firstLine="180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 xml:space="preserve">  </w:t>
            </w:r>
            <w:r w:rsidR="0043520E">
              <w:rPr>
                <w:sz w:val="16"/>
                <w:szCs w:val="12"/>
              </w:rPr>
              <w:t xml:space="preserve"> </w:t>
            </w:r>
            <w:r w:rsidRPr="0043520E">
              <w:rPr>
                <w:sz w:val="16"/>
                <w:szCs w:val="12"/>
              </w:rPr>
              <w:t>XR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Yes vs. No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2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jc w:val="center"/>
              <w:rPr>
                <w:color w:val="000000"/>
                <w:sz w:val="16"/>
                <w:szCs w:val="12"/>
              </w:rPr>
            </w:pPr>
            <w:r w:rsidRPr="0043520E">
              <w:rPr>
                <w:color w:val="000000"/>
                <w:sz w:val="16"/>
                <w:szCs w:val="12"/>
              </w:rPr>
              <w:t>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0494" w:rsidRPr="0043520E" w:rsidRDefault="00880494" w:rsidP="0043520E">
            <w:pPr>
              <w:rPr>
                <w:sz w:val="16"/>
                <w:szCs w:val="12"/>
              </w:rPr>
            </w:pPr>
            <w:r w:rsidRPr="0043520E">
              <w:rPr>
                <w:sz w:val="16"/>
                <w:szCs w:val="12"/>
              </w:rPr>
              <w:t> </w:t>
            </w:r>
          </w:p>
        </w:tc>
      </w:tr>
    </w:tbl>
    <w:p w:rsidR="00C27919" w:rsidRDefault="00880494" w:rsidP="0043520E">
      <w:pPr>
        <w:spacing w:line="480" w:lineRule="auto"/>
        <w:ind w:left="-1080" w:firstLine="1080"/>
      </w:pPr>
      <w:proofErr w:type="gramStart"/>
      <w:r>
        <w:rPr>
          <w:b/>
        </w:rPr>
        <w:t>Supplemental table 1.</w:t>
      </w:r>
      <w:proofErr w:type="gramEnd"/>
      <w:r>
        <w:rPr>
          <w:b/>
        </w:rPr>
        <w:t xml:space="preserve">  </w:t>
      </w:r>
      <w:proofErr w:type="spellStart"/>
      <w:proofErr w:type="gramStart"/>
      <w:r w:rsidRPr="009551B6">
        <w:t>Univa</w:t>
      </w:r>
      <w:bookmarkStart w:id="1" w:name="_GoBack"/>
      <w:bookmarkEnd w:id="1"/>
      <w:r w:rsidRPr="009551B6">
        <w:t>riate</w:t>
      </w:r>
      <w:proofErr w:type="spellEnd"/>
      <w:r w:rsidRPr="009551B6">
        <w:t xml:space="preserve"> analysis of outcomes.</w:t>
      </w:r>
      <w:proofErr w:type="gramEnd"/>
      <w:r>
        <w:t xml:space="preserve"> </w:t>
      </w:r>
    </w:p>
    <w:sectPr w:rsidR="00C27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919"/>
    <w:rsid w:val="0043520E"/>
    <w:rsid w:val="00880494"/>
    <w:rsid w:val="00AF1A47"/>
    <w:rsid w:val="00C2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9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9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inner,Heath</dc:creator>
  <cp:lastModifiedBy>Skinner,Heath</cp:lastModifiedBy>
  <cp:revision>3</cp:revision>
  <dcterms:created xsi:type="dcterms:W3CDTF">2012-09-06T16:27:00Z</dcterms:created>
  <dcterms:modified xsi:type="dcterms:W3CDTF">2012-12-05T17:57:00Z</dcterms:modified>
</cp:coreProperties>
</file>